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1CE4D" w14:textId="3FDD2201" w:rsidR="00B44253" w:rsidRPr="00315EBD" w:rsidRDefault="007752E1" w:rsidP="00B44253">
      <w:pPr>
        <w:jc w:val="left"/>
        <w:rPr>
          <w:rFonts w:ascii="Times New Roman" w:hAnsi="Times New Roman"/>
          <w:sz w:val="24"/>
          <w:szCs w:val="24"/>
        </w:rPr>
      </w:pPr>
      <w:r w:rsidRPr="007752E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D008D1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="00B44253" w:rsidRPr="00315EBD">
        <w:rPr>
          <w:rFonts w:ascii="Times New Roman" w:hAnsi="Times New Roman"/>
          <w:b/>
          <w:sz w:val="24"/>
          <w:szCs w:val="24"/>
        </w:rPr>
        <w:t>.</w:t>
      </w:r>
      <w:r w:rsidR="00B44253" w:rsidRPr="00315EBD">
        <w:rPr>
          <w:rFonts w:ascii="Times New Roman" w:hAnsi="Times New Roman"/>
          <w:sz w:val="24"/>
          <w:szCs w:val="24"/>
        </w:rPr>
        <w:t xml:space="preserve"> </w:t>
      </w:r>
      <w:r w:rsidR="00E900E0">
        <w:rPr>
          <w:rFonts w:ascii="Times New Roman" w:hAnsi="Times New Roman" w:hint="eastAsia"/>
          <w:sz w:val="24"/>
          <w:szCs w:val="24"/>
        </w:rPr>
        <w:t>Predictive factors of p</w:t>
      </w:r>
      <w:r w:rsidR="009D2AD3">
        <w:rPr>
          <w:rFonts w:ascii="Times New Roman" w:hAnsi="Times New Roman"/>
          <w:sz w:val="24"/>
          <w:szCs w:val="24"/>
        </w:rPr>
        <w:t xml:space="preserve">eritoneal </w:t>
      </w:r>
      <w:r w:rsidR="00E900E0">
        <w:rPr>
          <w:rFonts w:ascii="Times New Roman" w:hAnsi="Times New Roman" w:hint="eastAsia"/>
          <w:sz w:val="24"/>
          <w:szCs w:val="24"/>
        </w:rPr>
        <w:t xml:space="preserve">recurrence </w:t>
      </w:r>
      <w:r w:rsidR="00137F21">
        <w:rPr>
          <w:rFonts w:ascii="Times New Roman" w:hAnsi="Times New Roman"/>
          <w:sz w:val="24"/>
          <w:szCs w:val="24"/>
        </w:rPr>
        <w:t xml:space="preserve">in </w:t>
      </w:r>
      <w:r w:rsidR="00BB18A9">
        <w:rPr>
          <w:rFonts w:ascii="Times New Roman" w:hAnsi="Times New Roman"/>
          <w:sz w:val="24"/>
          <w:szCs w:val="24"/>
        </w:rPr>
        <w:t>1098</w:t>
      </w:r>
      <w:r w:rsidR="00E900E0" w:rsidRPr="00E900E0">
        <w:rPr>
          <w:rFonts w:ascii="Times New Roman" w:hAnsi="Times New Roman"/>
          <w:sz w:val="24"/>
          <w:szCs w:val="24"/>
        </w:rPr>
        <w:t xml:space="preserve"> patients with stage II/III gastric cancer</w:t>
      </w:r>
      <w:r w:rsidR="00137F21">
        <w:rPr>
          <w:rFonts w:ascii="Times New Roman" w:hAnsi="Times New Roman"/>
          <w:sz w:val="24"/>
          <w:szCs w:val="24"/>
        </w:rPr>
        <w:t>.</w:t>
      </w:r>
    </w:p>
    <w:tbl>
      <w:tblPr>
        <w:tblW w:w="5266" w:type="pct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9"/>
        <w:gridCol w:w="1666"/>
        <w:gridCol w:w="883"/>
        <w:gridCol w:w="883"/>
        <w:gridCol w:w="1219"/>
        <w:gridCol w:w="949"/>
        <w:gridCol w:w="1386"/>
        <w:gridCol w:w="959"/>
      </w:tblGrid>
      <w:tr w:rsidR="009D2DC0" w:rsidRPr="00B44253" w14:paraId="6FCC4EF8" w14:textId="77777777" w:rsidTr="009D2C76">
        <w:trPr>
          <w:trHeight w:val="360"/>
        </w:trPr>
        <w:tc>
          <w:tcPr>
            <w:tcW w:w="1930" w:type="pct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B7438B0" w14:textId="77777777" w:rsidR="006F7CC7" w:rsidRDefault="006F7CC7" w:rsidP="006F7CC7">
            <w:pPr>
              <w:rPr>
                <w:rFonts w:ascii="Times New Roman" w:hAnsi="Times New Roman"/>
                <w:b/>
                <w:sz w:val="22"/>
              </w:rPr>
            </w:pPr>
            <w:r w:rsidRPr="00B44253"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435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4AF942D" w14:textId="77777777" w:rsidR="006F7CC7" w:rsidRPr="00B44253" w:rsidRDefault="00E900E0" w:rsidP="0070173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P-rec</w:t>
            </w:r>
            <w:r w:rsidR="006F7CC7">
              <w:rPr>
                <w:rFonts w:ascii="Times New Roman" w:hAnsi="Times New Roman" w:hint="eastAsia"/>
                <w:b/>
                <w:sz w:val="22"/>
              </w:rPr>
              <w:t xml:space="preserve"> (-)</w:t>
            </w:r>
          </w:p>
        </w:tc>
        <w:tc>
          <w:tcPr>
            <w:tcW w:w="435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ED44CD4" w14:textId="77777777" w:rsidR="006F7CC7" w:rsidRPr="00B44253" w:rsidRDefault="00E900E0" w:rsidP="00E900E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P-rec</w:t>
            </w:r>
            <w:r w:rsidR="006F7CC7">
              <w:rPr>
                <w:rFonts w:ascii="Times New Roman" w:hAnsi="Times New Roman" w:hint="eastAsia"/>
                <w:b/>
                <w:sz w:val="22"/>
              </w:rPr>
              <w:t xml:space="preserve"> (+)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194299F" w14:textId="77777777" w:rsidR="006F7CC7" w:rsidRPr="00B44253" w:rsidRDefault="006F7CC7" w:rsidP="00EA4FD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Univariate</w:t>
            </w:r>
          </w:p>
        </w:tc>
        <w:tc>
          <w:tcPr>
            <w:tcW w:w="1619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C0D92FA" w14:textId="4AC389FB" w:rsidR="006F7CC7" w:rsidRPr="00B44253" w:rsidRDefault="006F7CC7" w:rsidP="00AE3C7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Multivaria</w:t>
            </w:r>
            <w:r w:rsidR="00AE3C7C">
              <w:rPr>
                <w:rFonts w:ascii="Times New Roman" w:hAnsi="Times New Roman"/>
                <w:b/>
                <w:sz w:val="22"/>
              </w:rPr>
              <w:t>ble</w:t>
            </w:r>
          </w:p>
        </w:tc>
      </w:tr>
      <w:tr w:rsidR="009D2DC0" w:rsidRPr="00B44253" w14:paraId="435CD8B5" w14:textId="77777777" w:rsidTr="009D2C76">
        <w:trPr>
          <w:trHeight w:val="506"/>
        </w:trPr>
        <w:tc>
          <w:tcPr>
            <w:tcW w:w="1930" w:type="pct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BFE6B3F" w14:textId="77777777" w:rsidR="006F7CC7" w:rsidRDefault="006F7CC7" w:rsidP="00EA4FDF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35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A64F9C6" w14:textId="77777777" w:rsidR="006F7CC7" w:rsidRDefault="006F7CC7" w:rsidP="00EA4FDF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35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4ECEE903" w14:textId="77777777" w:rsidR="006F7CC7" w:rsidRDefault="006F7CC7" w:rsidP="00EA4FDF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2CDE7E3" w14:textId="0D54921F" w:rsidR="006F7CC7" w:rsidRPr="007574EF" w:rsidRDefault="009D2AD3" w:rsidP="00C90CA7">
            <w:pPr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3115D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C90CA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115D9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67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45DA76" w14:textId="77777777" w:rsidR="006F7CC7" w:rsidRPr="00B44253" w:rsidRDefault="00B05A92" w:rsidP="005A1A1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O</w:t>
            </w:r>
            <w:r w:rsidR="006F7CC7">
              <w:rPr>
                <w:rFonts w:ascii="Times New Roman" w:hAnsi="Times New Roman" w:hint="eastAsia"/>
                <w:b/>
                <w:sz w:val="22"/>
              </w:rPr>
              <w:t>R</w:t>
            </w:r>
          </w:p>
        </w:tc>
        <w:tc>
          <w:tcPr>
            <w:tcW w:w="68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2DAC964" w14:textId="77777777" w:rsidR="006F7CC7" w:rsidRPr="00B44253" w:rsidRDefault="006F7CC7" w:rsidP="00B30FF6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95%CI</w:t>
            </w:r>
          </w:p>
        </w:tc>
        <w:tc>
          <w:tcPr>
            <w:tcW w:w="47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6CEA14" w14:textId="00766823" w:rsidR="006F7CC7" w:rsidRPr="007574EF" w:rsidRDefault="009D2AD3" w:rsidP="00C90CA7">
            <w:pPr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3115D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C90CA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115D9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4350F4" w:rsidRPr="00B44253" w14:paraId="754C8510" w14:textId="77777777" w:rsidTr="009D2C76">
        <w:tc>
          <w:tcPr>
            <w:tcW w:w="11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709E" w14:textId="77777777" w:rsidR="00296351" w:rsidRPr="00B44253" w:rsidRDefault="00296351" w:rsidP="006F7CC7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79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D74791" w14:textId="571F367B" w:rsidR="00296351" w:rsidRPr="00B44253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&lt; 65 year</w:t>
            </w:r>
            <w:r w:rsidR="00C90CA7">
              <w:rPr>
                <w:rFonts w:ascii="Times New Roman" w:hAnsi="Times New Roman"/>
                <w:sz w:val="22"/>
              </w:rPr>
              <w:t>s</w:t>
            </w:r>
          </w:p>
          <w:p w14:paraId="23E194A4" w14:textId="6379FCC6" w:rsidR="00296351" w:rsidRPr="00B44253" w:rsidRDefault="00296351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≥ 65 year</w:t>
            </w:r>
            <w:r w:rsidR="00C90CA7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1020EF" w14:textId="09F567C4" w:rsidR="00296351" w:rsidRDefault="00E740A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 w:rsidR="009549DA">
              <w:rPr>
                <w:rFonts w:ascii="Times New Roman" w:hAnsi="Times New Roman"/>
                <w:sz w:val="22"/>
              </w:rPr>
              <w:t>88</w:t>
            </w:r>
          </w:p>
          <w:p w14:paraId="25CC43FF" w14:textId="2788C3AF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5958F1" w14:textId="6F49C619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4</w:t>
            </w:r>
          </w:p>
          <w:p w14:paraId="06B5DE16" w14:textId="5C14AF3E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A159EE1" w14:textId="6849BA7A" w:rsidR="00296351" w:rsidRPr="00B44253" w:rsidRDefault="00296351" w:rsidP="0029699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7997</w:t>
            </w:r>
          </w:p>
        </w:tc>
        <w:tc>
          <w:tcPr>
            <w:tcW w:w="46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7CC9A5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050A9B7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18BA52D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B44253" w14:paraId="7514319F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AF3A" w14:textId="77777777" w:rsidR="00296351" w:rsidRPr="00B44253" w:rsidRDefault="00296351" w:rsidP="006F7CC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x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09E3F3A7" w14:textId="77777777" w:rsidR="00296351" w:rsidRPr="00B44253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Male</w:t>
            </w:r>
          </w:p>
          <w:p w14:paraId="09070E43" w14:textId="77777777" w:rsidR="00296351" w:rsidRPr="00B44253" w:rsidRDefault="00296351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EBAC37B" w14:textId="081D27C0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5</w:t>
            </w:r>
          </w:p>
          <w:p w14:paraId="0DEA26CB" w14:textId="1142BD21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ADEFCCE" w14:textId="30B30C21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</w:t>
            </w:r>
          </w:p>
          <w:p w14:paraId="07955A7C" w14:textId="7973033D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ED0A" w14:textId="110071C2" w:rsidR="00296351" w:rsidRPr="00B44253" w:rsidRDefault="00296351" w:rsidP="0029699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02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4FA1" w14:textId="7C954720" w:rsidR="00296351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B9C3" w14:textId="4AF82D26" w:rsidR="00296351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2 – 1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6BCC" w14:textId="2D84447F" w:rsidR="00296351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089</w:t>
            </w:r>
          </w:p>
        </w:tc>
      </w:tr>
      <w:tr w:rsidR="004350F4" w:rsidRPr="00B44253" w14:paraId="2223258B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89AA" w14:textId="77777777" w:rsidR="00296351" w:rsidRPr="00B44253" w:rsidRDefault="00296351" w:rsidP="006F7CC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E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F6DFD9F" w14:textId="77777777" w:rsidR="00296351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≤ 5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ng/ml</w:t>
            </w:r>
          </w:p>
          <w:p w14:paraId="49A7A5D0" w14:textId="77777777" w:rsidR="00296351" w:rsidRPr="00B44253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&gt; 5 ng/m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F90E95D" w14:textId="34308E0E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20</w:t>
            </w:r>
          </w:p>
          <w:p w14:paraId="35557598" w14:textId="2539F600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A8D15C5" w14:textId="2C8F391D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9</w:t>
            </w:r>
          </w:p>
          <w:p w14:paraId="01890056" w14:textId="20922412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8794" w14:textId="0F6BD632" w:rsidR="00296351" w:rsidRPr="00B44253" w:rsidRDefault="00296351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87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3CA5" w14:textId="77777777" w:rsidR="00296351" w:rsidRPr="00B44253" w:rsidRDefault="00296351" w:rsidP="0029635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38F8" w14:textId="77777777" w:rsidR="00296351" w:rsidRPr="00B44253" w:rsidRDefault="00296351" w:rsidP="0029635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5051" w14:textId="77777777" w:rsidR="00296351" w:rsidRPr="00B44253" w:rsidRDefault="00296351" w:rsidP="005D363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B44253" w14:paraId="3423544B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118D" w14:textId="77777777" w:rsidR="00296351" w:rsidRPr="00701730" w:rsidRDefault="00296351" w:rsidP="006F7CC7">
            <w:r w:rsidRPr="00B44253">
              <w:rPr>
                <w:rFonts w:ascii="Times New Roman" w:hAnsi="Times New Roman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A19-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F020FB6" w14:textId="77777777" w:rsidR="00296351" w:rsidRPr="00B44253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≤ 37 IU/ml</w:t>
            </w:r>
          </w:p>
          <w:p w14:paraId="1D218985" w14:textId="77777777" w:rsidR="00296351" w:rsidRPr="00B44253" w:rsidRDefault="00296351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&gt; 37 IU/m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AA562F9" w14:textId="525E626F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47</w:t>
            </w:r>
          </w:p>
          <w:p w14:paraId="25D2B204" w14:textId="305335DE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F0408D7" w14:textId="0946D671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8</w:t>
            </w:r>
          </w:p>
          <w:p w14:paraId="78D3DB39" w14:textId="3F68D8A2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FF9B" w14:textId="4CE95911" w:rsidR="00296351" w:rsidRPr="00B44253" w:rsidRDefault="00296351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19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DEB6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BA44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ADD9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B44253" w14:paraId="5351E4A3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A1C1" w14:textId="77777777" w:rsidR="00296351" w:rsidRPr="00B44253" w:rsidRDefault="00296351" w:rsidP="006F7CC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umor l</w:t>
            </w:r>
            <w:r w:rsidRPr="00B44253">
              <w:rPr>
                <w:rFonts w:ascii="Times New Roman" w:hAnsi="Times New Roman" w:hint="eastAsia"/>
                <w:sz w:val="22"/>
              </w:rPr>
              <w:t>oc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7FB4128" w14:textId="77777777" w:rsidR="00296351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 w:hint="eastAsia"/>
                <w:sz w:val="22"/>
              </w:rPr>
              <w:t>Lower third</w:t>
            </w:r>
          </w:p>
          <w:p w14:paraId="3CFF5F6B" w14:textId="77777777" w:rsidR="00296351" w:rsidRPr="00B44253" w:rsidRDefault="00296351" w:rsidP="0052583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ther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BFC5514" w14:textId="1BF90130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44</w:t>
            </w:r>
          </w:p>
          <w:p w14:paraId="0A58A581" w14:textId="181E9989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5D1F30D" w14:textId="7861BFBB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6</w:t>
            </w:r>
          </w:p>
          <w:p w14:paraId="6265DB24" w14:textId="39A3F620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CE5D" w14:textId="47049599" w:rsidR="00296351" w:rsidRPr="00B44253" w:rsidRDefault="00296351" w:rsidP="0029699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E740AA">
              <w:rPr>
                <w:rFonts w:ascii="Times New Roman" w:hAnsi="Times New Roman"/>
                <w:sz w:val="22"/>
              </w:rPr>
              <w:t>5</w:t>
            </w:r>
            <w:r w:rsidR="008C3BA5">
              <w:rPr>
                <w:rFonts w:ascii="Times New Roman" w:hAnsi="Times New Roman"/>
                <w:sz w:val="22"/>
              </w:rPr>
              <w:t>4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C143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34BB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BA7B" w14:textId="77777777" w:rsidR="00296351" w:rsidRPr="00B44253" w:rsidRDefault="00296351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B44253" w14:paraId="7E86503A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26E5" w14:textId="77777777" w:rsidR="00296351" w:rsidRPr="00B44253" w:rsidRDefault="00296351" w:rsidP="006F7CC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siz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7E89E552" w14:textId="77777777" w:rsidR="00296351" w:rsidRPr="00B44253" w:rsidRDefault="00296351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&lt; 50</w:t>
            </w:r>
            <w:r>
              <w:rPr>
                <w:rFonts w:ascii="Times New Roman" w:hAnsi="Times New Roman" w:hint="eastAsia"/>
                <w:sz w:val="22"/>
              </w:rPr>
              <w:t xml:space="preserve"> mm</w:t>
            </w:r>
          </w:p>
          <w:p w14:paraId="0B2F7B98" w14:textId="77777777" w:rsidR="00296351" w:rsidRPr="00B44253" w:rsidRDefault="00296351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≥ 50</w:t>
            </w:r>
            <w:r>
              <w:rPr>
                <w:rFonts w:ascii="Times New Roman" w:hAnsi="Times New Roman" w:hint="eastAsia"/>
                <w:sz w:val="22"/>
              </w:rPr>
              <w:t xml:space="preserve"> m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7A532FD" w14:textId="5F5FE2A3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5</w:t>
            </w:r>
          </w:p>
          <w:p w14:paraId="57A1D34C" w14:textId="1015506E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633FE12" w14:textId="49A7890C" w:rsidR="00296351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3</w:t>
            </w:r>
          </w:p>
          <w:p w14:paraId="43A6F538" w14:textId="6E72B54A" w:rsidR="00296351" w:rsidRPr="00B44253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48C5" w14:textId="3B8F6B58" w:rsidR="00296351" w:rsidRPr="00B44253" w:rsidRDefault="00296999" w:rsidP="0029699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="00AE3C7C">
              <w:rPr>
                <w:rFonts w:ascii="Times New Roman" w:hAnsi="Times New Roman"/>
                <w:sz w:val="22"/>
              </w:rPr>
              <w:t>0</w:t>
            </w:r>
            <w:r w:rsidR="00296351">
              <w:rPr>
                <w:rFonts w:ascii="Times New Roman" w:hAnsi="Times New Roman" w:hint="eastAsia"/>
                <w:sz w:val="22"/>
              </w:rPr>
              <w:t>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="00B6434F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AF31" w14:textId="0A971831" w:rsidR="00296351" w:rsidRPr="00B44253" w:rsidRDefault="00E325B2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2</w:t>
            </w:r>
            <w:r w:rsidR="00A170DA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CDEE" w14:textId="2F632098" w:rsidR="00296351" w:rsidRPr="00B44253" w:rsidRDefault="00E325B2" w:rsidP="00EE7B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="00A170DA">
              <w:rPr>
                <w:rFonts w:ascii="Times New Roman" w:hAnsi="Times New Roman"/>
                <w:sz w:val="22"/>
              </w:rPr>
              <w:t>82</w:t>
            </w:r>
            <w:r w:rsidR="00296351">
              <w:rPr>
                <w:rFonts w:ascii="Times New Roman" w:hAnsi="Times New Roman" w:hint="eastAsia"/>
                <w:sz w:val="22"/>
              </w:rPr>
              <w:t xml:space="preserve"> </w:t>
            </w:r>
            <w:r w:rsidR="00A170DA">
              <w:rPr>
                <w:rFonts w:ascii="Times New Roman" w:hAnsi="Times New Roman"/>
                <w:sz w:val="22"/>
              </w:rPr>
              <w:t>–</w:t>
            </w:r>
            <w:r w:rsidR="00296351">
              <w:rPr>
                <w:rFonts w:ascii="Times New Roman" w:hAnsi="Times New Roman" w:hint="eastAsia"/>
                <w:sz w:val="22"/>
              </w:rPr>
              <w:t xml:space="preserve"> </w:t>
            </w:r>
            <w:r w:rsidR="00A170DA"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0937" w14:textId="15C9A2E5" w:rsidR="00296351" w:rsidRPr="00B44253" w:rsidRDefault="00E325B2" w:rsidP="00EE7B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</w:t>
            </w:r>
            <w:r w:rsidR="00A170DA">
              <w:rPr>
                <w:rFonts w:ascii="Times New Roman" w:hAnsi="Times New Roman"/>
                <w:sz w:val="22"/>
              </w:rPr>
              <w:t>536</w:t>
            </w:r>
          </w:p>
        </w:tc>
      </w:tr>
      <w:tr w:rsidR="004350F4" w:rsidRPr="00E504F0" w14:paraId="29AC0B47" w14:textId="77777777" w:rsidTr="00296999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CBB1" w14:textId="77777777" w:rsidR="005C6512" w:rsidRPr="00371CFD" w:rsidRDefault="005C6512" w:rsidP="00296999">
            <w:r w:rsidRPr="00371CFD">
              <w:t>Macroscopic typ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5C52FA46" w14:textId="00FA3CEC" w:rsidR="005C6512" w:rsidRDefault="006D31CD" w:rsidP="009D2C76">
            <w:r>
              <w:rPr>
                <w:rFonts w:hint="eastAsia"/>
              </w:rPr>
              <w:t>Others</w:t>
            </w:r>
          </w:p>
          <w:p w14:paraId="76583961" w14:textId="098D245B" w:rsidR="005C6512" w:rsidRPr="00371CFD" w:rsidRDefault="006D31CD" w:rsidP="009D2C76">
            <w:proofErr w:type="spellStart"/>
            <w:r w:rsidRPr="00371CFD">
              <w:t>Borrmann</w:t>
            </w:r>
            <w:proofErr w:type="spellEnd"/>
            <w:r w:rsidRPr="00371CFD">
              <w:t xml:space="preserve"> </w:t>
            </w:r>
            <w:r>
              <w:rPr>
                <w:rFonts w:hint="eastAsia"/>
              </w:rPr>
              <w:t>4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19E28F0" w14:textId="2EAA7A3D" w:rsidR="005C6512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8</w:t>
            </w:r>
          </w:p>
          <w:p w14:paraId="1B954BD7" w14:textId="5DDE153D" w:rsidR="005C6512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98B49FA" w14:textId="0CF19895" w:rsidR="005C6512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5</w:t>
            </w:r>
          </w:p>
          <w:p w14:paraId="7FA1D19C" w14:textId="5E734715" w:rsidR="005C6512" w:rsidRDefault="009549DA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4D0C" w14:textId="0815F16E" w:rsidR="005C6512" w:rsidRDefault="00B6434F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="00AE3C7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BD77" w14:textId="34E0ECA5" w:rsidR="005C6512" w:rsidRPr="00B44253" w:rsidRDefault="00A170DA" w:rsidP="00903B1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8507" w14:textId="5DE43D9A" w:rsidR="005C6512" w:rsidRPr="00B44253" w:rsidRDefault="00E325B2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7</w:t>
            </w:r>
            <w:r w:rsidR="00A170DA">
              <w:rPr>
                <w:rFonts w:ascii="Times New Roman" w:hAnsi="Times New Roman"/>
                <w:sz w:val="22"/>
              </w:rPr>
              <w:t>1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-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.</w:t>
            </w:r>
            <w:r w:rsidR="00A170DA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2EB0" w14:textId="6E836820" w:rsidR="005C6512" w:rsidRPr="00B44253" w:rsidRDefault="00AE3C7C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4350F4" w:rsidRPr="00E504F0" w14:paraId="3E8CCBEE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67A7" w14:textId="77777777" w:rsidR="005C6512" w:rsidRDefault="005C6512" w:rsidP="006F7CC7">
            <w:pPr>
              <w:rPr>
                <w:rFonts w:ascii="Times New Roman" w:hAnsi="Times New Roman"/>
                <w:sz w:val="22"/>
              </w:rPr>
            </w:pPr>
            <w:r w:rsidRPr="003C56F6">
              <w:rPr>
                <w:rFonts w:ascii="Times New Roman" w:hAnsi="Times New Roman"/>
                <w:sz w:val="22"/>
              </w:rPr>
              <w:t>Multifocal lesion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5D4A48BC" w14:textId="77777777" w:rsidR="005C6512" w:rsidRDefault="005C6512" w:rsidP="003C56F6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</w:t>
            </w:r>
            <w:r>
              <w:rPr>
                <w:rFonts w:ascii="Times New Roman" w:hAnsi="Times New Roman" w:hint="eastAsia"/>
                <w:sz w:val="22"/>
              </w:rPr>
              <w:t>t</w:t>
            </w:r>
          </w:p>
          <w:p w14:paraId="05D530B0" w14:textId="77777777" w:rsidR="005C6512" w:rsidRPr="00B44253" w:rsidRDefault="005C6512" w:rsidP="003C56F6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EB981FD" w14:textId="6EF6121F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12</w:t>
            </w:r>
          </w:p>
          <w:p w14:paraId="0DBCADA4" w14:textId="7D045DA2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A5E212E" w14:textId="02C35730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2</w:t>
            </w:r>
          </w:p>
          <w:p w14:paraId="282BA8D2" w14:textId="2F3578B2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423A" w14:textId="2B11D949" w:rsidR="005C6512" w:rsidRDefault="005C6512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42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7EEB" w14:textId="77777777" w:rsidR="005C6512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BAAA" w14:textId="77777777" w:rsidR="005C6512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D58F" w14:textId="77777777" w:rsidR="005C6512" w:rsidRPr="00E504F0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E504F0" w14:paraId="7ACDA4BE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4267" w14:textId="77777777" w:rsidR="005C6512" w:rsidRPr="00B44253" w:rsidRDefault="005C6512" w:rsidP="006F7CC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umor depth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2983433" w14:textId="77777777" w:rsidR="005C6512" w:rsidRPr="00B44253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T1-3</w:t>
            </w:r>
          </w:p>
          <w:p w14:paraId="141746A5" w14:textId="77777777" w:rsidR="005C6512" w:rsidRPr="00B44253" w:rsidRDefault="005C6512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T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BFDF1AB" w14:textId="2B19D22F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79</w:t>
            </w:r>
          </w:p>
          <w:p w14:paraId="382D2322" w14:textId="7E0F85DD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6A9AC6A" w14:textId="40E0065D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</w:t>
            </w:r>
          </w:p>
          <w:p w14:paraId="264828EA" w14:textId="738F933A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5AA5" w14:textId="61397B3F" w:rsidR="005C6512" w:rsidRPr="00B44253" w:rsidRDefault="00AE3C7C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4A47" w14:textId="366AEC44" w:rsidR="005C6512" w:rsidRPr="00B44253" w:rsidRDefault="00A170DA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5391" w14:textId="655A6FB6" w:rsidR="005C6512" w:rsidRPr="00B44253" w:rsidRDefault="00A170DA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1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–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D059" w14:textId="3F5EA39D" w:rsidR="005C6512" w:rsidRPr="00E504F0" w:rsidRDefault="00AE3C7C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 w:rsidR="00A170DA">
              <w:rPr>
                <w:rFonts w:ascii="Times New Roman" w:hAnsi="Times New Roman"/>
                <w:sz w:val="22"/>
              </w:rPr>
              <w:t>4</w:t>
            </w:r>
          </w:p>
        </w:tc>
      </w:tr>
      <w:tr w:rsidR="004350F4" w:rsidRPr="00E504F0" w14:paraId="10EB32F6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18FD" w14:textId="77777777" w:rsidR="005C6512" w:rsidRPr="00B44253" w:rsidRDefault="005C6512" w:rsidP="006F7CC7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Differenti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C698770" w14:textId="77777777" w:rsidR="005C6512" w:rsidRPr="00B44253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fferentiated</w:t>
            </w:r>
            <w:r w:rsidRPr="00B4425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sz w:val="22"/>
              </w:rPr>
              <w:t xml:space="preserve">           </w:t>
            </w:r>
            <w:r w:rsidRPr="00B44253">
              <w:rPr>
                <w:rFonts w:ascii="Times New Roman" w:hAnsi="Times New Roman"/>
                <w:sz w:val="22"/>
              </w:rPr>
              <w:t>Undifferentiat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77DB23F" w14:textId="1ED02223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51</w:t>
            </w:r>
          </w:p>
          <w:p w14:paraId="6C2BFD91" w14:textId="1A175969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EAB85FB" w14:textId="3FD8912D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</w:t>
            </w:r>
          </w:p>
          <w:p w14:paraId="453FD403" w14:textId="2AD8CDD1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4B3C" w14:textId="0E93CDA4" w:rsidR="005C6512" w:rsidRPr="00B44253" w:rsidRDefault="008C3BA5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15F7" w14:textId="1CCC1A5B" w:rsidR="005C6512" w:rsidRPr="00B44253" w:rsidRDefault="00E325B2" w:rsidP="005D36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</w:t>
            </w:r>
            <w:r w:rsidR="00A170DA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5E0D" w14:textId="70CCA58E" w:rsidR="005C6512" w:rsidRPr="00B44253" w:rsidRDefault="00E325B2" w:rsidP="005D36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A170DA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A170DA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="00A170DA">
              <w:rPr>
                <w:rFonts w:ascii="Times New Roman" w:hAnsi="Times New Roman"/>
                <w:sz w:val="22"/>
              </w:rPr>
              <w:t>1.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F0D7" w14:textId="50A464DF" w:rsidR="005C6512" w:rsidRPr="00E504F0" w:rsidRDefault="00E325B2" w:rsidP="005D36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="00A170DA">
              <w:rPr>
                <w:rFonts w:ascii="Times New Roman" w:hAnsi="Times New Roman"/>
                <w:sz w:val="22"/>
              </w:rPr>
              <w:t>2827</w:t>
            </w:r>
          </w:p>
        </w:tc>
      </w:tr>
      <w:tr w:rsidR="004350F4" w:rsidRPr="00E504F0" w14:paraId="754E992D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CC74" w14:textId="77777777" w:rsidR="005C6512" w:rsidRPr="00B44253" w:rsidRDefault="005C6512" w:rsidP="006F7CC7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Lymphatic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44253">
              <w:rPr>
                <w:rFonts w:ascii="Times New Roman" w:hAnsi="Times New Roman"/>
                <w:sz w:val="22"/>
              </w:rPr>
              <w:t>involvem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4C643C1" w14:textId="77777777" w:rsidR="005C6512" w:rsidRPr="00B44253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Absent</w:t>
            </w:r>
          </w:p>
          <w:p w14:paraId="1521ECC7" w14:textId="77777777" w:rsidR="005C6512" w:rsidRPr="00B44253" w:rsidRDefault="005C6512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1854178" w14:textId="2FFA3C7C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7</w:t>
            </w:r>
          </w:p>
          <w:p w14:paraId="002D74C3" w14:textId="634A27FC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AE4F9FC" w14:textId="51D535D4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  <w:p w14:paraId="6D572BA3" w14:textId="7AB3F8D8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F471" w14:textId="2CF6F76C" w:rsidR="005C6512" w:rsidRPr="00B44253" w:rsidRDefault="005C6512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DB4B50">
              <w:rPr>
                <w:rFonts w:ascii="Times New Roman" w:hAnsi="Times New Roman"/>
                <w:sz w:val="22"/>
              </w:rPr>
              <w:t>0</w:t>
            </w:r>
            <w:r w:rsidR="008C3BA5">
              <w:rPr>
                <w:rFonts w:ascii="Times New Roman" w:hAnsi="Times New Roman"/>
                <w:sz w:val="22"/>
              </w:rPr>
              <w:t>0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6000" w14:textId="7BFABEE0" w:rsidR="005C6512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CEBE" w14:textId="516CBF3F" w:rsidR="005C6512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8</w:t>
            </w:r>
            <w:r w:rsidR="00E325B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–</w:t>
            </w:r>
            <w:r w:rsidR="00E325B2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6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3AB2" w14:textId="0E0ED32E" w:rsidR="005C6512" w:rsidRPr="00E504F0" w:rsidRDefault="00E325B2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="00A170DA">
              <w:rPr>
                <w:rFonts w:ascii="Times New Roman" w:hAnsi="Times New Roman"/>
                <w:sz w:val="22"/>
              </w:rPr>
              <w:t>0291</w:t>
            </w:r>
          </w:p>
        </w:tc>
      </w:tr>
      <w:tr w:rsidR="004350F4" w:rsidRPr="00E504F0" w14:paraId="6E21E0D2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3D5F" w14:textId="009702AC" w:rsidR="005C6512" w:rsidRPr="00B44253" w:rsidRDefault="005C6512" w:rsidP="00983D9B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V</w:t>
            </w:r>
            <w:r w:rsidR="00281E95">
              <w:rPr>
                <w:rFonts w:ascii="Times New Roman" w:hAnsi="Times New Roman"/>
                <w:sz w:val="22"/>
              </w:rPr>
              <w:t>enous</w:t>
            </w:r>
            <w:r w:rsidRPr="00B44253">
              <w:rPr>
                <w:rFonts w:ascii="Times New Roman" w:hAnsi="Times New Roman"/>
                <w:sz w:val="22"/>
              </w:rPr>
              <w:t xml:space="preserve"> invas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24DA4040" w14:textId="77777777" w:rsidR="005C6512" w:rsidRPr="00B44253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Absent</w:t>
            </w:r>
          </w:p>
          <w:p w14:paraId="63DFAFD0" w14:textId="77777777" w:rsidR="005C6512" w:rsidRPr="00B44253" w:rsidRDefault="005C6512" w:rsidP="00525834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768B33B" w14:textId="38318CFB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8</w:t>
            </w:r>
          </w:p>
          <w:p w14:paraId="26B08ACB" w14:textId="04E67FEB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DC9559A" w14:textId="784B362E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</w:t>
            </w:r>
          </w:p>
          <w:p w14:paraId="0FE5D635" w14:textId="06E9B6BE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59E2" w14:textId="7CEA19CE" w:rsidR="005C6512" w:rsidRPr="00B44253" w:rsidRDefault="005C6512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11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40DD" w14:textId="3D605CD5" w:rsidR="005C6512" w:rsidRPr="00B44253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5199" w14:textId="0E843766" w:rsidR="005C6512" w:rsidRPr="00B44253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4954" w14:textId="42240F46" w:rsidR="005C6512" w:rsidRPr="00E504F0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350F4" w:rsidRPr="00E504F0" w14:paraId="4490207F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D92B" w14:textId="77777777" w:rsidR="005C6512" w:rsidRPr="00B44253" w:rsidRDefault="005C6512" w:rsidP="009D2C76">
            <w:pPr>
              <w:rPr>
                <w:rFonts w:ascii="Times New Roman" w:hAnsi="Times New Roman"/>
                <w:sz w:val="22"/>
              </w:rPr>
            </w:pPr>
            <w:r w:rsidRPr="00C53B6B">
              <w:rPr>
                <w:rFonts w:ascii="Times New Roman" w:hAnsi="Times New Roman"/>
                <w:sz w:val="24"/>
              </w:rPr>
              <w:t>Infiltrative</w:t>
            </w:r>
            <w:r w:rsidRPr="00C53B6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53B6B">
              <w:rPr>
                <w:rFonts w:ascii="Times New Roman" w:hAnsi="Times New Roman"/>
                <w:sz w:val="24"/>
              </w:rPr>
              <w:t>growth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2F2A0A48" w14:textId="31F76796" w:rsidR="005C6512" w:rsidRDefault="005C6512" w:rsidP="009814A8">
            <w:pPr>
              <w:jc w:val="left"/>
              <w:rPr>
                <w:rFonts w:ascii="Times New Roman" w:hAnsi="Times New Roman"/>
                <w:sz w:val="22"/>
              </w:rPr>
            </w:pPr>
            <w:r w:rsidRPr="009814A8">
              <w:rPr>
                <w:rFonts w:ascii="Times New Roman" w:hAnsi="Times New Roman"/>
                <w:sz w:val="22"/>
              </w:rPr>
              <w:t xml:space="preserve">INF </w:t>
            </w:r>
            <w:r w:rsidR="005D2035">
              <w:rPr>
                <w:rFonts w:ascii="Times New Roman" w:hAnsi="Times New Roman"/>
                <w:sz w:val="22"/>
              </w:rPr>
              <w:t>a</w:t>
            </w:r>
            <w:r w:rsidRPr="009814A8">
              <w:rPr>
                <w:rFonts w:ascii="Times New Roman" w:hAnsi="Times New Roman"/>
                <w:sz w:val="22"/>
              </w:rPr>
              <w:t>/</w:t>
            </w:r>
            <w:r w:rsidR="005D2035">
              <w:rPr>
                <w:rFonts w:ascii="Times New Roman" w:hAnsi="Times New Roman"/>
                <w:sz w:val="22"/>
              </w:rPr>
              <w:t>b</w:t>
            </w:r>
          </w:p>
          <w:p w14:paraId="7AD946D1" w14:textId="70CEB041" w:rsidR="005C6512" w:rsidRPr="00B44253" w:rsidRDefault="005C6512" w:rsidP="009814A8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N</w:t>
            </w:r>
            <w:r w:rsidRPr="009814A8">
              <w:rPr>
                <w:rFonts w:ascii="Times New Roman" w:hAnsi="Times New Roman"/>
                <w:sz w:val="22"/>
              </w:rPr>
              <w:t xml:space="preserve">F </w:t>
            </w:r>
            <w:r w:rsidR="005D2035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C7EB7E2" w14:textId="0496A597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0</w:t>
            </w:r>
          </w:p>
          <w:p w14:paraId="246151F7" w14:textId="50A29EB4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49223C2" w14:textId="7FD81BE3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</w:t>
            </w:r>
          </w:p>
          <w:p w14:paraId="357297B4" w14:textId="5FCF444A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026" w14:textId="503617D0" w:rsidR="005C6512" w:rsidRPr="00B44253" w:rsidRDefault="00AE3C7C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776C" w14:textId="17CE6DD8" w:rsidR="005C6512" w:rsidRPr="00B44253" w:rsidRDefault="00E325B2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</w:t>
            </w:r>
            <w:r w:rsidR="00A170DA"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24C1" w14:textId="18BDF644" w:rsidR="005C6512" w:rsidRPr="00B44253" w:rsidRDefault="00EE7B9B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</w:t>
            </w:r>
            <w:r w:rsidR="00A170DA">
              <w:rPr>
                <w:rFonts w:ascii="Times New Roman" w:hAnsi="Times New Roman"/>
                <w:sz w:val="22"/>
              </w:rPr>
              <w:t>33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 w:rsidR="00E325B2">
              <w:rPr>
                <w:rFonts w:ascii="Times New Roman" w:hAnsi="Times New Roman"/>
                <w:sz w:val="22"/>
              </w:rPr>
              <w:t>- 2.</w:t>
            </w:r>
            <w:r w:rsidR="00A170DA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D4A3" w14:textId="23487947" w:rsidR="005C6512" w:rsidRPr="00E504F0" w:rsidRDefault="005C6512" w:rsidP="00EE7B9B">
            <w:pPr>
              <w:jc w:val="center"/>
              <w:rPr>
                <w:rFonts w:ascii="Times New Roman" w:hAnsi="Times New Roman"/>
                <w:sz w:val="22"/>
              </w:rPr>
            </w:pPr>
            <w:r w:rsidRPr="00E504F0">
              <w:rPr>
                <w:rFonts w:ascii="Times New Roman" w:hAnsi="Times New Roman" w:hint="eastAsia"/>
                <w:sz w:val="22"/>
              </w:rPr>
              <w:t>0.</w:t>
            </w:r>
            <w:r w:rsidR="004350F4">
              <w:rPr>
                <w:rFonts w:ascii="Times New Roman" w:hAnsi="Times New Roman" w:hint="eastAsia"/>
                <w:sz w:val="22"/>
              </w:rPr>
              <w:t>0</w:t>
            </w:r>
            <w:r w:rsidR="00A170DA">
              <w:rPr>
                <w:rFonts w:ascii="Times New Roman" w:hAnsi="Times New Roman"/>
                <w:sz w:val="22"/>
              </w:rPr>
              <w:t>007</w:t>
            </w:r>
          </w:p>
        </w:tc>
      </w:tr>
      <w:tr w:rsidR="004350F4" w:rsidRPr="00E504F0" w14:paraId="47EDB6FB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7336" w14:textId="77777777" w:rsidR="005C6512" w:rsidRPr="00B44253" w:rsidRDefault="005C6512" w:rsidP="006F7CC7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Lymph node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metastasi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BBFDEF8" w14:textId="77777777" w:rsidR="005C6512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</w:t>
            </w:r>
            <w:r>
              <w:rPr>
                <w:rFonts w:ascii="Times New Roman" w:hAnsi="Times New Roman" w:hint="eastAsia"/>
                <w:sz w:val="22"/>
              </w:rPr>
              <w:t>t</w:t>
            </w:r>
          </w:p>
          <w:p w14:paraId="1AD9AFB4" w14:textId="77777777" w:rsidR="005C6512" w:rsidRPr="00B44253" w:rsidRDefault="005C6512" w:rsidP="00525834">
            <w:pPr>
              <w:jc w:val="left"/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C365D8A" w14:textId="6BF6AF6D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0</w:t>
            </w:r>
          </w:p>
          <w:p w14:paraId="3CAF461C" w14:textId="7F4E317F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B2164E2" w14:textId="5BFA710E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</w:t>
            </w:r>
          </w:p>
          <w:p w14:paraId="3B27FB3B" w14:textId="2340873B" w:rsidR="005C6512" w:rsidRPr="00B44253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EB11" w14:textId="256B1D7D" w:rsidR="005C6512" w:rsidRPr="00B44253" w:rsidRDefault="005C6512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03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9C7A" w14:textId="37EC71BE" w:rsidR="005C6512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E218" w14:textId="03E8E1F5" w:rsidR="005C6512" w:rsidRPr="00B44253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7 – 0.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6A2A" w14:textId="18373AB1" w:rsidR="005C6512" w:rsidRPr="00E504F0" w:rsidRDefault="00A170DA" w:rsidP="007C11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54</w:t>
            </w:r>
          </w:p>
        </w:tc>
      </w:tr>
      <w:tr w:rsidR="004350F4" w:rsidRPr="00E504F0" w14:paraId="27ADFA0F" w14:textId="77777777" w:rsidTr="009D2C76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A057" w14:textId="77777777" w:rsidR="005C6512" w:rsidRPr="00E900E0" w:rsidRDefault="005C6512" w:rsidP="00E900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UICC stag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EC0E553" w14:textId="77777777" w:rsidR="005C6512" w:rsidRDefault="005C6512" w:rsidP="0052583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II</w:t>
            </w:r>
          </w:p>
          <w:p w14:paraId="092A7214" w14:textId="77777777" w:rsidR="005C6512" w:rsidRDefault="005C6512" w:rsidP="0052583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II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C672356" w14:textId="3D32DF40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2</w:t>
            </w:r>
          </w:p>
          <w:p w14:paraId="5BC36B50" w14:textId="0035E992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2F8CA6E" w14:textId="08344BA4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</w:t>
            </w:r>
          </w:p>
          <w:p w14:paraId="4D7ACD27" w14:textId="5093FBBB" w:rsidR="005C6512" w:rsidRDefault="00281E95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4049" w14:textId="17BDC4E6" w:rsidR="005C6512" w:rsidRDefault="00AE3C7C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18AC" w14:textId="47C94417" w:rsidR="005C6512" w:rsidRPr="00B44253" w:rsidRDefault="00A170DA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.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448A" w14:textId="3929349C" w:rsidR="005C6512" w:rsidRPr="00B44253" w:rsidRDefault="00A170DA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49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–</w:t>
            </w:r>
            <w:r w:rsidR="005C6512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2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5BF8" w14:textId="0E8061C2" w:rsidR="005C6512" w:rsidRPr="00B44253" w:rsidRDefault="00A170DA" w:rsidP="004350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4350F4" w:rsidRPr="00E504F0" w14:paraId="560D45F8" w14:textId="77777777" w:rsidTr="009D2C76"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ED76E" w14:textId="77777777" w:rsidR="005C6512" w:rsidRDefault="005C6512" w:rsidP="00E900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djuvant chemotherapy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B89D3" w14:textId="77777777" w:rsidR="005C6512" w:rsidRDefault="005C6512" w:rsidP="003C56F6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</w:t>
            </w:r>
            <w:r>
              <w:rPr>
                <w:rFonts w:ascii="Times New Roman" w:hAnsi="Times New Roman" w:hint="eastAsia"/>
                <w:sz w:val="22"/>
              </w:rPr>
              <w:t>t</w:t>
            </w:r>
          </w:p>
          <w:p w14:paraId="23634EF4" w14:textId="77777777" w:rsidR="005C6512" w:rsidRDefault="005C6512" w:rsidP="003C56F6">
            <w:pPr>
              <w:rPr>
                <w:rFonts w:ascii="Times New Roman" w:hAnsi="Times New Roman"/>
                <w:sz w:val="22"/>
              </w:rPr>
            </w:pPr>
            <w:r w:rsidRPr="00B44253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89E50" w14:textId="7F2883CB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74</w:t>
            </w:r>
          </w:p>
          <w:p w14:paraId="183E3B55" w14:textId="003CB869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8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DE4F" w14:textId="0E505F05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1</w:t>
            </w:r>
          </w:p>
          <w:p w14:paraId="393B398B" w14:textId="0ED496EC" w:rsidR="005C6512" w:rsidRDefault="00281E95" w:rsidP="002963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B4FDB" w14:textId="26FCF374" w:rsidR="005C6512" w:rsidRDefault="005C6512" w:rsidP="005C65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8C3BA5">
              <w:rPr>
                <w:rFonts w:ascii="Times New Roman" w:hAnsi="Times New Roman"/>
                <w:sz w:val="22"/>
              </w:rPr>
              <w:t>33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34D8A" w14:textId="77777777" w:rsidR="005C6512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27DD4" w14:textId="77777777" w:rsidR="005C6512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1E790" w14:textId="77777777" w:rsidR="005C6512" w:rsidRPr="00E504F0" w:rsidRDefault="005C6512" w:rsidP="007C11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56421FF2" w14:textId="6BFC37F3" w:rsidR="00D211BE" w:rsidRPr="0086145D" w:rsidRDefault="00B05A92" w:rsidP="00041A16">
      <w:pPr>
        <w:jc w:val="left"/>
        <w:rPr>
          <w:rFonts w:ascii="Times New Roman" w:hAnsi="Times New Roman"/>
          <w:sz w:val="24"/>
          <w:szCs w:val="24"/>
        </w:rPr>
      </w:pPr>
      <w:r w:rsidRPr="002E0395">
        <w:rPr>
          <w:rFonts w:ascii="Times New Roman" w:hAnsi="Times New Roman" w:hint="eastAsia"/>
          <w:i/>
          <w:sz w:val="24"/>
          <w:szCs w:val="24"/>
        </w:rPr>
        <w:t>OR</w:t>
      </w:r>
      <w:r w:rsidR="007C1190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odds</w:t>
      </w:r>
      <w:r w:rsidR="007C1190">
        <w:rPr>
          <w:rFonts w:ascii="Times New Roman" w:hAnsi="Times New Roman" w:hint="eastAsia"/>
          <w:sz w:val="24"/>
          <w:szCs w:val="24"/>
        </w:rPr>
        <w:t xml:space="preserve"> ratio; </w:t>
      </w:r>
      <w:r w:rsidR="007C1190" w:rsidRPr="002E0395">
        <w:rPr>
          <w:rFonts w:ascii="Times New Roman" w:hAnsi="Times New Roman" w:hint="eastAsia"/>
          <w:i/>
          <w:sz w:val="24"/>
          <w:szCs w:val="24"/>
        </w:rPr>
        <w:t>CI</w:t>
      </w:r>
      <w:r w:rsidR="007C1190">
        <w:rPr>
          <w:rFonts w:ascii="Times New Roman" w:hAnsi="Times New Roman" w:hint="eastAsia"/>
          <w:sz w:val="24"/>
          <w:szCs w:val="24"/>
        </w:rPr>
        <w:t xml:space="preserve">, confidence interval; </w:t>
      </w:r>
      <w:r w:rsidR="007C1190" w:rsidRPr="002E0395">
        <w:rPr>
          <w:rFonts w:ascii="Times New Roman" w:hAnsi="Times New Roman" w:hint="eastAsia"/>
          <w:i/>
          <w:sz w:val="24"/>
          <w:szCs w:val="24"/>
        </w:rPr>
        <w:t>CEA</w:t>
      </w:r>
      <w:r w:rsidR="007C1190">
        <w:rPr>
          <w:rFonts w:ascii="Times New Roman" w:hAnsi="Times New Roman" w:hint="eastAsia"/>
          <w:sz w:val="24"/>
          <w:szCs w:val="24"/>
        </w:rPr>
        <w:t>, c</w:t>
      </w:r>
      <w:r w:rsidR="007C1190" w:rsidRPr="007C1190">
        <w:rPr>
          <w:rFonts w:ascii="Times New Roman" w:hAnsi="Times New Roman"/>
          <w:sz w:val="24"/>
          <w:szCs w:val="24"/>
        </w:rPr>
        <w:t>arcinoembryonic antigen</w:t>
      </w:r>
      <w:r w:rsidR="007C1190">
        <w:rPr>
          <w:rFonts w:ascii="Times New Roman" w:hAnsi="Times New Roman" w:hint="eastAsia"/>
          <w:sz w:val="24"/>
          <w:szCs w:val="24"/>
        </w:rPr>
        <w:t xml:space="preserve">; </w:t>
      </w:r>
      <w:r w:rsidR="007C1190" w:rsidRPr="002E0395">
        <w:rPr>
          <w:rFonts w:ascii="Times New Roman" w:hAnsi="Times New Roman" w:hint="eastAsia"/>
          <w:i/>
          <w:sz w:val="24"/>
          <w:szCs w:val="24"/>
        </w:rPr>
        <w:t>CA19-9</w:t>
      </w:r>
      <w:r w:rsidR="007C1190">
        <w:rPr>
          <w:rFonts w:ascii="Times New Roman" w:hAnsi="Times New Roman" w:hint="eastAsia"/>
          <w:sz w:val="24"/>
          <w:szCs w:val="24"/>
        </w:rPr>
        <w:t>, c</w:t>
      </w:r>
      <w:r w:rsidR="007C1190" w:rsidRPr="007C1190">
        <w:rPr>
          <w:rFonts w:ascii="Times New Roman" w:hAnsi="Times New Roman"/>
          <w:sz w:val="24"/>
          <w:szCs w:val="24"/>
        </w:rPr>
        <w:t xml:space="preserve">arbohydrate </w:t>
      </w:r>
      <w:r w:rsidR="007C1190" w:rsidRPr="007C1190">
        <w:rPr>
          <w:rFonts w:ascii="Times New Roman" w:hAnsi="Times New Roman"/>
          <w:sz w:val="24"/>
          <w:szCs w:val="24"/>
        </w:rPr>
        <w:lastRenderedPageBreak/>
        <w:t xml:space="preserve">antigen </w:t>
      </w:r>
      <w:r w:rsidR="007C1190">
        <w:rPr>
          <w:rFonts w:ascii="Times New Roman" w:hAnsi="Times New Roman" w:hint="eastAsia"/>
          <w:sz w:val="24"/>
          <w:szCs w:val="24"/>
        </w:rPr>
        <w:t xml:space="preserve">19-9; </w:t>
      </w:r>
      <w:r w:rsidR="008B1803" w:rsidRPr="002E0395">
        <w:rPr>
          <w:rFonts w:ascii="Times New Roman" w:hAnsi="Times New Roman" w:hint="eastAsia"/>
          <w:i/>
          <w:sz w:val="24"/>
          <w:szCs w:val="24"/>
        </w:rPr>
        <w:t>INF</w:t>
      </w:r>
      <w:r w:rsidR="008B1803">
        <w:rPr>
          <w:rFonts w:ascii="Times New Roman" w:hAnsi="Times New Roman" w:hint="eastAsia"/>
          <w:sz w:val="24"/>
          <w:szCs w:val="24"/>
        </w:rPr>
        <w:t xml:space="preserve">, </w:t>
      </w:r>
      <w:r w:rsidR="008B1803" w:rsidRPr="008B1803">
        <w:rPr>
          <w:rFonts w:ascii="Times New Roman" w:hAnsi="Times New Roman"/>
          <w:sz w:val="24"/>
          <w:szCs w:val="24"/>
        </w:rPr>
        <w:t>tumor infiltrative pattern</w:t>
      </w:r>
      <w:r w:rsidR="008B1803">
        <w:rPr>
          <w:rFonts w:ascii="Times New Roman" w:hAnsi="Times New Roman" w:hint="eastAsia"/>
          <w:sz w:val="24"/>
          <w:szCs w:val="24"/>
        </w:rPr>
        <w:t xml:space="preserve">; </w:t>
      </w:r>
      <w:r w:rsidR="00440484" w:rsidRPr="002E0395">
        <w:rPr>
          <w:rFonts w:ascii="Times New Roman" w:hAnsi="Times New Roman"/>
          <w:i/>
          <w:sz w:val="24"/>
          <w:szCs w:val="24"/>
        </w:rPr>
        <w:t>UICC</w:t>
      </w:r>
      <w:r w:rsidR="00FA1F7E" w:rsidRPr="004528D3">
        <w:rPr>
          <w:rFonts w:ascii="Times New Roman" w:hAnsi="Times New Roman"/>
          <w:sz w:val="24"/>
          <w:szCs w:val="24"/>
        </w:rPr>
        <w:t>,</w:t>
      </w:r>
      <w:r w:rsidR="00222CAA" w:rsidRPr="004528D3">
        <w:rPr>
          <w:rFonts w:ascii="Times New Roman" w:hAnsi="Times New Roman" w:hint="eastAsia"/>
          <w:sz w:val="24"/>
          <w:szCs w:val="24"/>
        </w:rPr>
        <w:t xml:space="preserve"> </w:t>
      </w:r>
      <w:r w:rsidR="00440484" w:rsidRPr="003C6B16">
        <w:rPr>
          <w:rFonts w:ascii="Times New Roman" w:hAnsi="Times New Roman"/>
          <w:sz w:val="24"/>
          <w:szCs w:val="24"/>
        </w:rPr>
        <w:t>Union for International Cancer Control</w:t>
      </w:r>
      <w:r w:rsidR="00222CAA">
        <w:rPr>
          <w:rFonts w:ascii="Times New Roman" w:hAnsi="Times New Roman" w:hint="eastAsia"/>
          <w:sz w:val="24"/>
          <w:szCs w:val="24"/>
        </w:rPr>
        <w:t>.</w:t>
      </w:r>
    </w:p>
    <w:sectPr w:rsidR="00D211BE" w:rsidRPr="0086145D" w:rsidSect="00C2078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3F929" w14:textId="77777777" w:rsidR="00FE2ED1" w:rsidRDefault="00FE2ED1" w:rsidP="00A46F1D">
      <w:r>
        <w:separator/>
      </w:r>
    </w:p>
  </w:endnote>
  <w:endnote w:type="continuationSeparator" w:id="0">
    <w:p w14:paraId="7DC4EE68" w14:textId="77777777" w:rsidR="00FE2ED1" w:rsidRDefault="00FE2ED1" w:rsidP="00A4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9B058" w14:textId="77777777" w:rsidR="00FE2ED1" w:rsidRDefault="00FE2ED1" w:rsidP="00A46F1D">
      <w:r>
        <w:separator/>
      </w:r>
    </w:p>
  </w:footnote>
  <w:footnote w:type="continuationSeparator" w:id="0">
    <w:p w14:paraId="236ACA61" w14:textId="77777777" w:rsidR="00FE2ED1" w:rsidRDefault="00FE2ED1" w:rsidP="00A46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F1D"/>
    <w:rsid w:val="00006706"/>
    <w:rsid w:val="00036741"/>
    <w:rsid w:val="000407AF"/>
    <w:rsid w:val="00041A16"/>
    <w:rsid w:val="0004586B"/>
    <w:rsid w:val="000464E7"/>
    <w:rsid w:val="000572E4"/>
    <w:rsid w:val="00061D33"/>
    <w:rsid w:val="00062315"/>
    <w:rsid w:val="00066000"/>
    <w:rsid w:val="00072FA1"/>
    <w:rsid w:val="00076729"/>
    <w:rsid w:val="00084BB8"/>
    <w:rsid w:val="000B2B7A"/>
    <w:rsid w:val="000B4E60"/>
    <w:rsid w:val="000E252B"/>
    <w:rsid w:val="000E4228"/>
    <w:rsid w:val="001041C9"/>
    <w:rsid w:val="001074FE"/>
    <w:rsid w:val="00107C81"/>
    <w:rsid w:val="00121586"/>
    <w:rsid w:val="00137F21"/>
    <w:rsid w:val="00142349"/>
    <w:rsid w:val="00183A8F"/>
    <w:rsid w:val="001A1AE9"/>
    <w:rsid w:val="001A4068"/>
    <w:rsid w:val="001B487F"/>
    <w:rsid w:val="001C1CB6"/>
    <w:rsid w:val="001C55E2"/>
    <w:rsid w:val="001D2A59"/>
    <w:rsid w:val="001D5215"/>
    <w:rsid w:val="001E118D"/>
    <w:rsid w:val="00215CB6"/>
    <w:rsid w:val="00222CAA"/>
    <w:rsid w:val="002331FB"/>
    <w:rsid w:val="00233219"/>
    <w:rsid w:val="00261EC6"/>
    <w:rsid w:val="00270D07"/>
    <w:rsid w:val="00271C4B"/>
    <w:rsid w:val="00281E95"/>
    <w:rsid w:val="00296351"/>
    <w:rsid w:val="00296999"/>
    <w:rsid w:val="002975AF"/>
    <w:rsid w:val="002A0525"/>
    <w:rsid w:val="002C33F3"/>
    <w:rsid w:val="002E0395"/>
    <w:rsid w:val="002E0DB3"/>
    <w:rsid w:val="002E4A0B"/>
    <w:rsid w:val="002E7911"/>
    <w:rsid w:val="002E7B51"/>
    <w:rsid w:val="00302855"/>
    <w:rsid w:val="00304632"/>
    <w:rsid w:val="00305302"/>
    <w:rsid w:val="00307C2E"/>
    <w:rsid w:val="003134FF"/>
    <w:rsid w:val="00316CA8"/>
    <w:rsid w:val="00321AB8"/>
    <w:rsid w:val="003311D7"/>
    <w:rsid w:val="00334EFA"/>
    <w:rsid w:val="003516EC"/>
    <w:rsid w:val="00366F14"/>
    <w:rsid w:val="003738B3"/>
    <w:rsid w:val="00380A0F"/>
    <w:rsid w:val="003A0431"/>
    <w:rsid w:val="003A32FE"/>
    <w:rsid w:val="003B4AB2"/>
    <w:rsid w:val="003C0EA8"/>
    <w:rsid w:val="003C56F6"/>
    <w:rsid w:val="003E2C1E"/>
    <w:rsid w:val="003F07AB"/>
    <w:rsid w:val="00424274"/>
    <w:rsid w:val="004243AE"/>
    <w:rsid w:val="004350F4"/>
    <w:rsid w:val="00440484"/>
    <w:rsid w:val="004528D3"/>
    <w:rsid w:val="00460327"/>
    <w:rsid w:val="00464FFD"/>
    <w:rsid w:val="00473A6D"/>
    <w:rsid w:val="004967AD"/>
    <w:rsid w:val="004B3C4F"/>
    <w:rsid w:val="004B5B11"/>
    <w:rsid w:val="004C3CD1"/>
    <w:rsid w:val="004D0A45"/>
    <w:rsid w:val="004D0AA6"/>
    <w:rsid w:val="004F52D9"/>
    <w:rsid w:val="00502C75"/>
    <w:rsid w:val="0050317D"/>
    <w:rsid w:val="00516958"/>
    <w:rsid w:val="00525834"/>
    <w:rsid w:val="0053794A"/>
    <w:rsid w:val="00540C2D"/>
    <w:rsid w:val="0054619F"/>
    <w:rsid w:val="00566705"/>
    <w:rsid w:val="005759A8"/>
    <w:rsid w:val="0057651F"/>
    <w:rsid w:val="005A1A1C"/>
    <w:rsid w:val="005A662B"/>
    <w:rsid w:val="005B7459"/>
    <w:rsid w:val="005C6512"/>
    <w:rsid w:val="005D2035"/>
    <w:rsid w:val="005D3633"/>
    <w:rsid w:val="005E167D"/>
    <w:rsid w:val="006139AC"/>
    <w:rsid w:val="006257E7"/>
    <w:rsid w:val="00635D35"/>
    <w:rsid w:val="006370B0"/>
    <w:rsid w:val="00650701"/>
    <w:rsid w:val="00655C14"/>
    <w:rsid w:val="00670904"/>
    <w:rsid w:val="006719E0"/>
    <w:rsid w:val="006722A9"/>
    <w:rsid w:val="00676855"/>
    <w:rsid w:val="006D31CD"/>
    <w:rsid w:val="006F32BD"/>
    <w:rsid w:val="006F689E"/>
    <w:rsid w:val="006F7997"/>
    <w:rsid w:val="006F7CA9"/>
    <w:rsid w:val="006F7CC7"/>
    <w:rsid w:val="00701730"/>
    <w:rsid w:val="007178DA"/>
    <w:rsid w:val="00717B88"/>
    <w:rsid w:val="00724E20"/>
    <w:rsid w:val="007314F1"/>
    <w:rsid w:val="007574EF"/>
    <w:rsid w:val="007752E1"/>
    <w:rsid w:val="007826E7"/>
    <w:rsid w:val="00790E6C"/>
    <w:rsid w:val="0079713A"/>
    <w:rsid w:val="007A5BA8"/>
    <w:rsid w:val="007A749F"/>
    <w:rsid w:val="007C1190"/>
    <w:rsid w:val="007C2DD8"/>
    <w:rsid w:val="007D0003"/>
    <w:rsid w:val="007D00DE"/>
    <w:rsid w:val="007D22FD"/>
    <w:rsid w:val="007E54A5"/>
    <w:rsid w:val="00810F19"/>
    <w:rsid w:val="00854DA6"/>
    <w:rsid w:val="0086145D"/>
    <w:rsid w:val="00891A1C"/>
    <w:rsid w:val="008A1D7B"/>
    <w:rsid w:val="008B1803"/>
    <w:rsid w:val="008C33E4"/>
    <w:rsid w:val="008C3943"/>
    <w:rsid w:val="008C3BA5"/>
    <w:rsid w:val="008C7EE4"/>
    <w:rsid w:val="008D249C"/>
    <w:rsid w:val="008D56BB"/>
    <w:rsid w:val="008D6521"/>
    <w:rsid w:val="008E0325"/>
    <w:rsid w:val="008E7B5A"/>
    <w:rsid w:val="008F2595"/>
    <w:rsid w:val="009039EE"/>
    <w:rsid w:val="00905D5E"/>
    <w:rsid w:val="00932BE8"/>
    <w:rsid w:val="009534E1"/>
    <w:rsid w:val="009549DA"/>
    <w:rsid w:val="0096600A"/>
    <w:rsid w:val="00977DE4"/>
    <w:rsid w:val="009814A8"/>
    <w:rsid w:val="00983D9B"/>
    <w:rsid w:val="00997838"/>
    <w:rsid w:val="009A398F"/>
    <w:rsid w:val="009A4025"/>
    <w:rsid w:val="009D2AD3"/>
    <w:rsid w:val="009D2C76"/>
    <w:rsid w:val="009D2DC0"/>
    <w:rsid w:val="009D4C03"/>
    <w:rsid w:val="009D5108"/>
    <w:rsid w:val="009D6986"/>
    <w:rsid w:val="009D6AB7"/>
    <w:rsid w:val="009E2B49"/>
    <w:rsid w:val="009F2B3A"/>
    <w:rsid w:val="00A170DA"/>
    <w:rsid w:val="00A307A3"/>
    <w:rsid w:val="00A324E2"/>
    <w:rsid w:val="00A36094"/>
    <w:rsid w:val="00A46F1D"/>
    <w:rsid w:val="00A47435"/>
    <w:rsid w:val="00A60E4C"/>
    <w:rsid w:val="00A74B7F"/>
    <w:rsid w:val="00A7722C"/>
    <w:rsid w:val="00A847F9"/>
    <w:rsid w:val="00A906B7"/>
    <w:rsid w:val="00AA42D7"/>
    <w:rsid w:val="00AB2B95"/>
    <w:rsid w:val="00AB3180"/>
    <w:rsid w:val="00AC3A32"/>
    <w:rsid w:val="00AC3EE8"/>
    <w:rsid w:val="00AC7E90"/>
    <w:rsid w:val="00AD503C"/>
    <w:rsid w:val="00AE3C7C"/>
    <w:rsid w:val="00B01F4A"/>
    <w:rsid w:val="00B05A92"/>
    <w:rsid w:val="00B17A73"/>
    <w:rsid w:val="00B22A86"/>
    <w:rsid w:val="00B23E42"/>
    <w:rsid w:val="00B26B9C"/>
    <w:rsid w:val="00B30FF6"/>
    <w:rsid w:val="00B3115D"/>
    <w:rsid w:val="00B44253"/>
    <w:rsid w:val="00B50C7B"/>
    <w:rsid w:val="00B54A50"/>
    <w:rsid w:val="00B616C6"/>
    <w:rsid w:val="00B61789"/>
    <w:rsid w:val="00B6434F"/>
    <w:rsid w:val="00B750E0"/>
    <w:rsid w:val="00B7747B"/>
    <w:rsid w:val="00B8525D"/>
    <w:rsid w:val="00BB18A9"/>
    <w:rsid w:val="00BE7D41"/>
    <w:rsid w:val="00C02225"/>
    <w:rsid w:val="00C06A6F"/>
    <w:rsid w:val="00C07111"/>
    <w:rsid w:val="00C20782"/>
    <w:rsid w:val="00C23127"/>
    <w:rsid w:val="00C273E3"/>
    <w:rsid w:val="00C410C6"/>
    <w:rsid w:val="00C42292"/>
    <w:rsid w:val="00C76754"/>
    <w:rsid w:val="00C81F8B"/>
    <w:rsid w:val="00C84DD7"/>
    <w:rsid w:val="00C90CA7"/>
    <w:rsid w:val="00C94770"/>
    <w:rsid w:val="00C97816"/>
    <w:rsid w:val="00CA095E"/>
    <w:rsid w:val="00CB6E66"/>
    <w:rsid w:val="00CC0E4B"/>
    <w:rsid w:val="00CD16BE"/>
    <w:rsid w:val="00CF1D61"/>
    <w:rsid w:val="00CF3E42"/>
    <w:rsid w:val="00D008D1"/>
    <w:rsid w:val="00D05D6F"/>
    <w:rsid w:val="00D13FEA"/>
    <w:rsid w:val="00D211BE"/>
    <w:rsid w:val="00D84430"/>
    <w:rsid w:val="00DA02BB"/>
    <w:rsid w:val="00DB0EDC"/>
    <w:rsid w:val="00DB1451"/>
    <w:rsid w:val="00DB17FB"/>
    <w:rsid w:val="00DB44C5"/>
    <w:rsid w:val="00DB4B50"/>
    <w:rsid w:val="00DE4935"/>
    <w:rsid w:val="00DF6B28"/>
    <w:rsid w:val="00E03B9A"/>
    <w:rsid w:val="00E13866"/>
    <w:rsid w:val="00E14909"/>
    <w:rsid w:val="00E14A04"/>
    <w:rsid w:val="00E2768A"/>
    <w:rsid w:val="00E325B2"/>
    <w:rsid w:val="00E35CD6"/>
    <w:rsid w:val="00E41C9F"/>
    <w:rsid w:val="00E504F0"/>
    <w:rsid w:val="00E740AA"/>
    <w:rsid w:val="00E900E0"/>
    <w:rsid w:val="00EA4FDF"/>
    <w:rsid w:val="00EA5C52"/>
    <w:rsid w:val="00EB7E82"/>
    <w:rsid w:val="00ED51E0"/>
    <w:rsid w:val="00EE7B9B"/>
    <w:rsid w:val="00EF3855"/>
    <w:rsid w:val="00EF7F2D"/>
    <w:rsid w:val="00F32D9A"/>
    <w:rsid w:val="00F36350"/>
    <w:rsid w:val="00F53D82"/>
    <w:rsid w:val="00F54418"/>
    <w:rsid w:val="00F63C43"/>
    <w:rsid w:val="00F7038C"/>
    <w:rsid w:val="00F71CDD"/>
    <w:rsid w:val="00F863DC"/>
    <w:rsid w:val="00F8751E"/>
    <w:rsid w:val="00F90C83"/>
    <w:rsid w:val="00F9352E"/>
    <w:rsid w:val="00F9447A"/>
    <w:rsid w:val="00FA1F7E"/>
    <w:rsid w:val="00FB1DA2"/>
    <w:rsid w:val="00FB6061"/>
    <w:rsid w:val="00FB651E"/>
    <w:rsid w:val="00FC7C17"/>
    <w:rsid w:val="00FD06B7"/>
    <w:rsid w:val="00FD3A59"/>
    <w:rsid w:val="00FD4DE2"/>
    <w:rsid w:val="00FD5371"/>
    <w:rsid w:val="00FE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39C884"/>
  <w15:docId w15:val="{2E9F67CC-6CAD-4531-9B28-65E62EDA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794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F1D"/>
  </w:style>
  <w:style w:type="paragraph" w:styleId="a5">
    <w:name w:val="footer"/>
    <w:basedOn w:val="a"/>
    <w:link w:val="a6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F1D"/>
  </w:style>
  <w:style w:type="table" w:styleId="a7">
    <w:name w:val="Table Grid"/>
    <w:basedOn w:val="a1"/>
    <w:uiPriority w:val="59"/>
    <w:rsid w:val="002E7B5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A1F7E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FA1F7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nda</dc:creator>
  <cp:lastModifiedBy>nobuhiko nakagawa</cp:lastModifiedBy>
  <cp:revision>8</cp:revision>
  <dcterms:created xsi:type="dcterms:W3CDTF">2018-09-17T05:34:00Z</dcterms:created>
  <dcterms:modified xsi:type="dcterms:W3CDTF">2018-09-27T04:11:00Z</dcterms:modified>
</cp:coreProperties>
</file>